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381" w:rsidRPr="00594506" w:rsidRDefault="00B52381" w:rsidP="00B523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4506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594506">
        <w:rPr>
          <w:rFonts w:ascii="Times New Roman" w:hAnsi="Times New Roman" w:cs="Times New Roman"/>
          <w:b/>
          <w:sz w:val="24"/>
          <w:szCs w:val="24"/>
        </w:rPr>
        <w:t xml:space="preserve"> Semi-Quantitative Histologic Inflammatory Scoring System</w:t>
      </w:r>
    </w:p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3860"/>
        <w:gridCol w:w="1020"/>
      </w:tblGrid>
      <w:tr w:rsidR="00B52381" w:rsidRPr="00594506" w:rsidTr="00BD49A0">
        <w:trPr>
          <w:trHeight w:val="8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</w:tr>
      <w:tr w:rsidR="00B52381" w:rsidRPr="00594506" w:rsidTr="00BD49A0">
        <w:trPr>
          <w:trHeight w:val="5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of peri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5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2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5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5-5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875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0-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peri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No cell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interrupted cuf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Complete cuff, &l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Complete cuff, &g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of 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2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5-50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0-7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75% of bronchioles with bronchiolar epithelium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bronchi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No infiltrating cells within the bronchiolar epithelium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10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0-33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3-66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66% of the bronchiolar epithelium has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of perivascu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2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5-50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50-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75% of bronchioles with peribronchiolar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perivascu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No cell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interrupted cuf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Complete cuff, &l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Complete cuff, &gt;5 cell layers thick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of interstitial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10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0-33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3-66% 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292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66%interstitial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 of alveolar infiltrates</w:t>
            </w: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0-10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0-33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3-66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2381" w:rsidRPr="00594506" w:rsidTr="00BD49A0">
        <w:trPr>
          <w:trHeight w:val="583"/>
        </w:trPr>
        <w:tc>
          <w:tcPr>
            <w:tcW w:w="310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&gt;66% of alveolar spaces with inflammatory infiltrate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B52381" w:rsidRPr="00594506" w:rsidRDefault="00B523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52381" w:rsidRPr="00594506" w:rsidRDefault="00B52381" w:rsidP="00B523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D2923" w:rsidRDefault="00CD2923">
      <w:bookmarkStart w:id="0" w:name="_GoBack"/>
      <w:bookmarkEnd w:id="0"/>
    </w:p>
    <w:sectPr w:rsidR="00CD2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937"/>
    <w:rsid w:val="004B6AD2"/>
    <w:rsid w:val="00AC2937"/>
    <w:rsid w:val="00B52381"/>
    <w:rsid w:val="00CD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9T06:39:00Z</dcterms:created>
  <dcterms:modified xsi:type="dcterms:W3CDTF">2021-02-09T06:39:00Z</dcterms:modified>
</cp:coreProperties>
</file>